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D0434" w14:textId="13223A8B" w:rsidR="00724B43" w:rsidRPr="003304D5" w:rsidRDefault="00BD0985" w:rsidP="004559EC">
      <w:pPr>
        <w:widowControl/>
        <w:jc w:val="left"/>
        <w:rPr>
          <w:rFonts w:ascii="Calibri" w:hAnsi="Calibri" w:cs="Calibri"/>
          <w:b/>
          <w:bCs/>
          <w:sz w:val="28"/>
          <w:szCs w:val="28"/>
        </w:rPr>
      </w:pPr>
      <w:r w:rsidRPr="002F3071">
        <w:rPr>
          <w:rFonts w:ascii="Calibri" w:eastAsia="SimSun" w:hAnsi="Calibri" w:cs="Calibri"/>
          <w:b/>
          <w:bCs/>
          <w:sz w:val="30"/>
          <w:szCs w:val="30"/>
        </w:rPr>
        <w:t>Supplementary</w:t>
      </w:r>
      <w:r w:rsidRPr="003304D5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724B43" w:rsidRPr="003304D5">
        <w:rPr>
          <w:rFonts w:ascii="Calibri" w:hAnsi="Calibri" w:cs="Calibri"/>
          <w:b/>
          <w:bCs/>
          <w:sz w:val="28"/>
          <w:szCs w:val="28"/>
        </w:rPr>
        <w:t>Table</w:t>
      </w:r>
    </w:p>
    <w:p w14:paraId="6E275C18" w14:textId="04F2CAE7" w:rsidR="001D7E3E" w:rsidRPr="00DC2862" w:rsidRDefault="001D7E3E" w:rsidP="001D7E3E">
      <w:pPr>
        <w:spacing w:after="60"/>
        <w:rPr>
          <w:rFonts w:ascii="Calibri" w:hAnsi="Calibri" w:cs="Calibri"/>
          <w:color w:val="000000" w:themeColor="text1"/>
          <w:sz w:val="18"/>
          <w:szCs w:val="18"/>
        </w:rPr>
      </w:pPr>
      <w:r w:rsidRPr="00DC2862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Table </w:t>
      </w:r>
      <w:proofErr w:type="spellStart"/>
      <w:r w:rsidRPr="00DC2862">
        <w:rPr>
          <w:rFonts w:ascii="Calibri" w:hAnsi="Calibri" w:cs="Calibri"/>
          <w:b/>
          <w:bCs/>
          <w:color w:val="000000" w:themeColor="text1"/>
          <w:sz w:val="18"/>
          <w:szCs w:val="18"/>
        </w:rPr>
        <w:t>S</w:t>
      </w:r>
      <w:r w:rsidR="00B02CF8">
        <w:rPr>
          <w:rFonts w:ascii="Calibri" w:hAnsi="Calibri" w:cs="Calibri"/>
          <w:b/>
          <w:bCs/>
          <w:color w:val="000000" w:themeColor="text1"/>
          <w:sz w:val="18"/>
          <w:szCs w:val="18"/>
        </w:rPr>
        <w:t>1</w:t>
      </w:r>
      <w:proofErr w:type="spellEnd"/>
      <w:r w:rsidRPr="00DC2862">
        <w:rPr>
          <w:rFonts w:ascii="Calibri" w:hAnsi="Calibri" w:cs="Calibri"/>
          <w:color w:val="000000" w:themeColor="text1"/>
          <w:sz w:val="18"/>
          <w:szCs w:val="18"/>
        </w:rPr>
        <w:t xml:space="preserve">. The number of markers inferred by </w:t>
      </w:r>
      <w:proofErr w:type="gramStart"/>
      <w:r w:rsidRPr="00DC2862">
        <w:rPr>
          <w:rFonts w:ascii="Calibri" w:hAnsi="Calibri" w:cs="Calibri"/>
          <w:color w:val="000000" w:themeColor="text1"/>
          <w:sz w:val="18"/>
          <w:szCs w:val="18"/>
        </w:rPr>
        <w:t>Seurat,</w:t>
      </w:r>
      <w:proofErr w:type="gramEnd"/>
      <w:r w:rsidRPr="00DC2862">
        <w:rPr>
          <w:rFonts w:ascii="Calibri" w:hAnsi="Calibri" w:cs="Calibri"/>
          <w:color w:val="000000" w:themeColor="text1"/>
          <w:sz w:val="18"/>
          <w:szCs w:val="18"/>
        </w:rPr>
        <w:t xml:space="preserve"> and the overlaps with the Top 50 genes in </w:t>
      </w:r>
      <w:proofErr w:type="spellStart"/>
      <w:r w:rsidRPr="00DC2862">
        <w:rPr>
          <w:rFonts w:ascii="Calibri" w:hAnsi="Calibri" w:cs="Calibri"/>
          <w:color w:val="000000" w:themeColor="text1"/>
          <w:sz w:val="18"/>
          <w:szCs w:val="18"/>
        </w:rPr>
        <w:t>FSQSSA’s</w:t>
      </w:r>
      <w:proofErr w:type="spellEnd"/>
      <w:r w:rsidRPr="00DC2862">
        <w:rPr>
          <w:rFonts w:ascii="Calibri" w:hAnsi="Calibri" w:cs="Calibri"/>
          <w:color w:val="000000" w:themeColor="text1"/>
          <w:sz w:val="18"/>
          <w:szCs w:val="18"/>
        </w:rPr>
        <w:t xml:space="preserve"> replicates. The clusters and markers for each </w:t>
      </w:r>
      <w:proofErr w:type="spellStart"/>
      <w:r w:rsidRPr="00DC2862">
        <w:rPr>
          <w:rFonts w:ascii="Calibri" w:hAnsi="Calibri" w:cs="Calibri"/>
          <w:color w:val="000000" w:themeColor="text1"/>
          <w:sz w:val="18"/>
          <w:szCs w:val="18"/>
        </w:rPr>
        <w:t>scRNA-seq</w:t>
      </w:r>
      <w:proofErr w:type="spellEnd"/>
      <w:r w:rsidRPr="00DC2862">
        <w:rPr>
          <w:rFonts w:ascii="Calibri" w:hAnsi="Calibri" w:cs="Calibri"/>
          <w:color w:val="000000" w:themeColor="text1"/>
          <w:sz w:val="18"/>
          <w:szCs w:val="18"/>
        </w:rPr>
        <w:t xml:space="preserve"> dataset are predicted by Seurat. Top 50 genes are collected after repeating </w:t>
      </w:r>
      <w:proofErr w:type="spellStart"/>
      <w:r w:rsidRPr="00DC2862">
        <w:rPr>
          <w:rFonts w:ascii="Calibri" w:hAnsi="Calibri" w:cs="Calibri"/>
          <w:color w:val="000000" w:themeColor="text1"/>
          <w:sz w:val="18"/>
          <w:szCs w:val="18"/>
        </w:rPr>
        <w:t>FSQSSA</w:t>
      </w:r>
      <w:proofErr w:type="spellEnd"/>
      <w:r w:rsidRPr="00DC2862">
        <w:rPr>
          <w:rFonts w:ascii="Calibri" w:hAnsi="Calibri" w:cs="Calibri"/>
          <w:color w:val="000000" w:themeColor="text1"/>
          <w:sz w:val="18"/>
          <w:szCs w:val="18"/>
        </w:rPr>
        <w:t xml:space="preserve"> independently 500 ti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1644"/>
        <w:gridCol w:w="1701"/>
        <w:gridCol w:w="2835"/>
      </w:tblGrid>
      <w:tr w:rsidR="00DC2862" w:rsidRPr="00DC2862" w14:paraId="00F98299" w14:textId="77777777" w:rsidTr="00EB0D0E">
        <w:trPr>
          <w:trHeight w:val="369"/>
        </w:trPr>
        <w:tc>
          <w:tcPr>
            <w:tcW w:w="1644" w:type="dxa"/>
            <w:tcBorders>
              <w:top w:val="single" w:sz="8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704F3AF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DC286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taset</w:t>
            </w:r>
          </w:p>
        </w:tc>
        <w:tc>
          <w:tcPr>
            <w:tcW w:w="1644" w:type="dxa"/>
            <w:tcBorders>
              <w:top w:val="single" w:sz="8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05813B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No. of </w:t>
            </w:r>
            <w:r w:rsidRPr="00DC2862">
              <w:rPr>
                <w:rFonts w:ascii="Calibri" w:hAnsi="Calibri" w:cs="Calibri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DC286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luste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23B6344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DC286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. of Marker gene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B5BEF56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DC286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verlapped with Top 50 genes</w:t>
            </w:r>
          </w:p>
        </w:tc>
      </w:tr>
      <w:tr w:rsidR="00DC2862" w:rsidRPr="00DC2862" w14:paraId="2A36D657" w14:textId="77777777" w:rsidTr="00EB0D0E">
        <w:trPr>
          <w:trHeight w:val="340"/>
        </w:trPr>
        <w:tc>
          <w:tcPr>
            <w:tcW w:w="164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F13DE93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oolam</w:t>
            </w:r>
            <w:proofErr w:type="spellEnd"/>
          </w:p>
        </w:tc>
        <w:tc>
          <w:tcPr>
            <w:tcW w:w="164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84EBA0B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F441B20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2D18061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C2862" w:rsidRPr="00DC2862" w14:paraId="189E7081" w14:textId="77777777" w:rsidTr="00EB0D0E">
        <w:trPr>
          <w:trHeight w:val="340"/>
        </w:trPr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C99DED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rmanis</w:t>
            </w:r>
            <w:proofErr w:type="spellEnd"/>
          </w:p>
        </w:tc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BC4A2B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3760885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231B94D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C2862" w:rsidRPr="00DC2862" w14:paraId="26DF91FB" w14:textId="77777777" w:rsidTr="00EB0D0E">
        <w:trPr>
          <w:trHeight w:val="340"/>
        </w:trPr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14EBAD1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soskin</w:t>
            </w:r>
            <w:proofErr w:type="spellEnd"/>
          </w:p>
        </w:tc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618F03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DB82A92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D4623FE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C2862" w:rsidRPr="00DC2862" w14:paraId="52BA9DC0" w14:textId="77777777" w:rsidTr="00EB0D0E"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9F00154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Xin</w:t>
            </w:r>
          </w:p>
        </w:tc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6FE7BB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B19C035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5EF91D7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C2862" w:rsidRPr="00DC2862" w14:paraId="09FEAB7E" w14:textId="77777777" w:rsidTr="00EB0D0E"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42B4E0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omanov</w:t>
            </w:r>
          </w:p>
        </w:tc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621E552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673C80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88DFCD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DC2862" w:rsidRPr="00DC2862" w14:paraId="16504C60" w14:textId="77777777" w:rsidTr="00EB0D0E"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A05C975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X</w:t>
            </w:r>
            <w:proofErr w:type="spellEnd"/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BMC</w:t>
            </w:r>
            <w:proofErr w:type="spellEnd"/>
          </w:p>
        </w:tc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0E4853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DF9622F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3386A3C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C2862" w:rsidRPr="00DC2862" w14:paraId="48AB4256" w14:textId="77777777" w:rsidTr="00EB0D0E"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18ECAC8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ntoro</w:t>
            </w:r>
          </w:p>
        </w:tc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E060E34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5BDFE5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4A92988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1D7E3E" w:rsidRPr="00DC2862" w14:paraId="6709FDC2" w14:textId="77777777" w:rsidTr="00EB0D0E"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6D1CC7B6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rvatin</w:t>
            </w:r>
            <w:proofErr w:type="spellEnd"/>
          </w:p>
        </w:tc>
        <w:tc>
          <w:tcPr>
            <w:tcW w:w="16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04269598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5745A117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2541C407" w14:textId="77777777" w:rsidR="001D7E3E" w:rsidRPr="00DC2862" w:rsidRDefault="001D7E3E" w:rsidP="00EB0D0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C2862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DC28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0558E4AE" w14:textId="77777777" w:rsidR="001D7E3E" w:rsidRPr="00DC2862" w:rsidRDefault="001D7E3E" w:rsidP="001D7E3E">
      <w:pPr>
        <w:rPr>
          <w:rFonts w:ascii="Calibri" w:hAnsi="Calibri" w:cs="Calibri"/>
          <w:color w:val="000000" w:themeColor="text1"/>
        </w:rPr>
      </w:pPr>
      <w:bookmarkStart w:id="0" w:name="_GoBack"/>
      <w:bookmarkEnd w:id="0"/>
    </w:p>
    <w:sectPr w:rsidR="001D7E3E" w:rsidRPr="00DC2862" w:rsidSect="004A5BFA">
      <w:pgSz w:w="11906" w:h="16838"/>
      <w:pgMar w:top="1440" w:right="1247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FAFCD7" w14:textId="77777777" w:rsidR="0031013B" w:rsidRDefault="0031013B" w:rsidP="00724B43">
      <w:r>
        <w:separator/>
      </w:r>
    </w:p>
  </w:endnote>
  <w:endnote w:type="continuationSeparator" w:id="0">
    <w:p w14:paraId="03693EAA" w14:textId="77777777" w:rsidR="0031013B" w:rsidRDefault="0031013B" w:rsidP="00724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BBD192" w14:textId="77777777" w:rsidR="0031013B" w:rsidRDefault="0031013B" w:rsidP="00724B43">
      <w:r>
        <w:separator/>
      </w:r>
    </w:p>
  </w:footnote>
  <w:footnote w:type="continuationSeparator" w:id="0">
    <w:p w14:paraId="3E4E3BCB" w14:textId="77777777" w:rsidR="0031013B" w:rsidRDefault="0031013B" w:rsidP="00724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df5d0axverhezrp9v2txvv9x0vs5v2aex&quot;&gt;开题文献&lt;record-ids&gt;&lt;item&gt;20&lt;/item&gt;&lt;item&gt;22&lt;/item&gt;&lt;item&gt;23&lt;/item&gt;&lt;item&gt;24&lt;/item&gt;&lt;item&gt;25&lt;/item&gt;&lt;item&gt;30&lt;/item&gt;&lt;item&gt;32&lt;/item&gt;&lt;/record-ids&gt;&lt;/item&gt;&lt;/Libraries&gt;"/>
  </w:docVars>
  <w:rsids>
    <w:rsidRoot w:val="00C3454A"/>
    <w:rsid w:val="00001E3D"/>
    <w:rsid w:val="000057AD"/>
    <w:rsid w:val="0004443E"/>
    <w:rsid w:val="00055F21"/>
    <w:rsid w:val="000732D1"/>
    <w:rsid w:val="00106E8D"/>
    <w:rsid w:val="0014404E"/>
    <w:rsid w:val="00156663"/>
    <w:rsid w:val="00161C50"/>
    <w:rsid w:val="001708B1"/>
    <w:rsid w:val="00177C2C"/>
    <w:rsid w:val="001923F0"/>
    <w:rsid w:val="001B59A2"/>
    <w:rsid w:val="001C1296"/>
    <w:rsid w:val="001D7E3E"/>
    <w:rsid w:val="001F577E"/>
    <w:rsid w:val="0020781D"/>
    <w:rsid w:val="00244706"/>
    <w:rsid w:val="00284CD6"/>
    <w:rsid w:val="0028694A"/>
    <w:rsid w:val="002B3AA1"/>
    <w:rsid w:val="002D006C"/>
    <w:rsid w:val="002D06F1"/>
    <w:rsid w:val="002D7C05"/>
    <w:rsid w:val="002F3071"/>
    <w:rsid w:val="002F7285"/>
    <w:rsid w:val="0031013B"/>
    <w:rsid w:val="00316A31"/>
    <w:rsid w:val="00333B04"/>
    <w:rsid w:val="003E2E1A"/>
    <w:rsid w:val="004138A5"/>
    <w:rsid w:val="00430BAE"/>
    <w:rsid w:val="004559EC"/>
    <w:rsid w:val="004568B0"/>
    <w:rsid w:val="004568E2"/>
    <w:rsid w:val="0049794D"/>
    <w:rsid w:val="004A5BFA"/>
    <w:rsid w:val="004D2E7E"/>
    <w:rsid w:val="004D7F38"/>
    <w:rsid w:val="004E4C63"/>
    <w:rsid w:val="00547C3C"/>
    <w:rsid w:val="00554D2D"/>
    <w:rsid w:val="005822B2"/>
    <w:rsid w:val="00583E08"/>
    <w:rsid w:val="005C13E2"/>
    <w:rsid w:val="005D481B"/>
    <w:rsid w:val="005E70EE"/>
    <w:rsid w:val="005E75D8"/>
    <w:rsid w:val="005F1D3D"/>
    <w:rsid w:val="005F7829"/>
    <w:rsid w:val="00623F95"/>
    <w:rsid w:val="00660298"/>
    <w:rsid w:val="00674909"/>
    <w:rsid w:val="006C517E"/>
    <w:rsid w:val="00721633"/>
    <w:rsid w:val="00724B43"/>
    <w:rsid w:val="007305A1"/>
    <w:rsid w:val="007333A1"/>
    <w:rsid w:val="007531E2"/>
    <w:rsid w:val="00755199"/>
    <w:rsid w:val="007D24B3"/>
    <w:rsid w:val="007F30C8"/>
    <w:rsid w:val="00865C04"/>
    <w:rsid w:val="008B3E95"/>
    <w:rsid w:val="008F659D"/>
    <w:rsid w:val="009C2002"/>
    <w:rsid w:val="00A01034"/>
    <w:rsid w:val="00A041DE"/>
    <w:rsid w:val="00A26244"/>
    <w:rsid w:val="00A5178C"/>
    <w:rsid w:val="00A61B70"/>
    <w:rsid w:val="00A819AA"/>
    <w:rsid w:val="00A85F98"/>
    <w:rsid w:val="00A97804"/>
    <w:rsid w:val="00B01BA0"/>
    <w:rsid w:val="00B02CF8"/>
    <w:rsid w:val="00B21147"/>
    <w:rsid w:val="00BD0985"/>
    <w:rsid w:val="00BE0210"/>
    <w:rsid w:val="00BE60FB"/>
    <w:rsid w:val="00C3454A"/>
    <w:rsid w:val="00C541DC"/>
    <w:rsid w:val="00C6504A"/>
    <w:rsid w:val="00C70090"/>
    <w:rsid w:val="00CA7C20"/>
    <w:rsid w:val="00D620C1"/>
    <w:rsid w:val="00D953DB"/>
    <w:rsid w:val="00DB54A1"/>
    <w:rsid w:val="00DC2862"/>
    <w:rsid w:val="00DE0C11"/>
    <w:rsid w:val="00DF69A3"/>
    <w:rsid w:val="00E27AF7"/>
    <w:rsid w:val="00E8431C"/>
    <w:rsid w:val="00E86DA2"/>
    <w:rsid w:val="00EC462D"/>
    <w:rsid w:val="00F157BB"/>
    <w:rsid w:val="00F7500A"/>
    <w:rsid w:val="00FB4C25"/>
    <w:rsid w:val="00FC4817"/>
    <w:rsid w:val="00FC69C7"/>
    <w:rsid w:val="00FE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227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B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B4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4B4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B43"/>
    <w:pPr>
      <w:ind w:firstLineChars="200" w:firstLine="420"/>
    </w:pPr>
  </w:style>
  <w:style w:type="table" w:styleId="TableGrid">
    <w:name w:val="Table Grid"/>
    <w:basedOn w:val="TableNormal"/>
    <w:uiPriority w:val="39"/>
    <w:rsid w:val="00FC4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E70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70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E70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70EE"/>
    <w:rPr>
      <w:rFonts w:ascii="DengXian" w:eastAsia="DengXian" w:hAnsi="DengXi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B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B4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4B4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B43"/>
    <w:pPr>
      <w:ind w:firstLineChars="200" w:firstLine="420"/>
    </w:pPr>
  </w:style>
  <w:style w:type="table" w:styleId="TableGrid">
    <w:name w:val="Table Grid"/>
    <w:basedOn w:val="TableNormal"/>
    <w:uiPriority w:val="39"/>
    <w:rsid w:val="00FC4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E70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70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E70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70EE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q</dc:creator>
  <cp:keywords/>
  <dc:description/>
  <cp:lastModifiedBy>15716_sing</cp:lastModifiedBy>
  <cp:revision>17</cp:revision>
  <cp:lastPrinted>2023-08-16T13:00:00Z</cp:lastPrinted>
  <dcterms:created xsi:type="dcterms:W3CDTF">2023-08-13T15:37:00Z</dcterms:created>
  <dcterms:modified xsi:type="dcterms:W3CDTF">2023-09-30T04:25:00Z</dcterms:modified>
</cp:coreProperties>
</file>